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103D1" w14:textId="77777777" w:rsidR="005D6E0C" w:rsidRPr="00C42928" w:rsidRDefault="005D6E0C" w:rsidP="005D6E0C">
      <w:pPr>
        <w:spacing w:line="480" w:lineRule="exact"/>
        <w:jc w:val="both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Dataset EV</w:t>
      </w:r>
      <w:r w:rsidRPr="00C42928">
        <w:rPr>
          <w:rFonts w:ascii="Times New Roman" w:hAnsi="Times New Roman" w:cs="Times New Roman"/>
          <w:b/>
          <w:bCs/>
          <w:u w:val="single"/>
        </w:rPr>
        <w:t>1. Complete cDNA sequences of G proteins used in this study</w:t>
      </w:r>
    </w:p>
    <w:p w14:paraId="190ECBB4" w14:textId="77777777" w:rsidR="005D6E0C" w:rsidRDefault="005D6E0C">
      <w:pPr>
        <w:rPr>
          <w:rFonts w:ascii="Times" w:hAnsi="Times"/>
          <w:lang w:val="en-US"/>
        </w:rPr>
      </w:pPr>
    </w:p>
    <w:p w14:paraId="68B03FEC" w14:textId="77777777" w:rsidR="005D6E0C" w:rsidRDefault="005D6E0C">
      <w:pPr>
        <w:rPr>
          <w:rFonts w:ascii="Times" w:hAnsi="Times"/>
          <w:lang w:val="en-US"/>
        </w:rPr>
      </w:pPr>
    </w:p>
    <w:p w14:paraId="6ECC3837" w14:textId="67A965B8" w:rsidR="00EF362F" w:rsidRPr="00EF362F" w:rsidRDefault="00EF362F">
      <w:pPr>
        <w:rPr>
          <w:rFonts w:ascii="Times" w:hAnsi="Times"/>
          <w:lang w:val="en-US"/>
        </w:rPr>
      </w:pPr>
      <w:r w:rsidRPr="00EF362F">
        <w:rPr>
          <w:rFonts w:ascii="Times" w:hAnsi="Times"/>
          <w:lang w:val="en-US"/>
        </w:rPr>
        <w:t xml:space="preserve">cDNA sequence with silent mutation to make G protein resistant to </w:t>
      </w:r>
      <w:proofErr w:type="gramStart"/>
      <w:r w:rsidRPr="00EF362F">
        <w:rPr>
          <w:rFonts w:ascii="Times" w:hAnsi="Times"/>
          <w:lang w:val="en-US"/>
        </w:rPr>
        <w:t>siRNAs</w:t>
      </w:r>
      <w:proofErr w:type="gramEnd"/>
    </w:p>
    <w:p w14:paraId="21F4DA2D" w14:textId="77777777" w:rsidR="00EF362F" w:rsidRPr="00EF362F" w:rsidRDefault="00EF362F">
      <w:pPr>
        <w:rPr>
          <w:rFonts w:ascii="Times" w:hAnsi="Times"/>
          <w:lang w:val="en-US"/>
        </w:rPr>
      </w:pPr>
    </w:p>
    <w:p w14:paraId="11EBA470" w14:textId="2B9583FA" w:rsidR="00006FC8" w:rsidRPr="00EF362F" w:rsidRDefault="00361554">
      <w:pPr>
        <w:rPr>
          <w:rFonts w:ascii="Times" w:hAnsi="Times"/>
          <w:lang w:val="en-US"/>
        </w:rPr>
      </w:pPr>
      <w:r w:rsidRPr="00EF362F">
        <w:rPr>
          <w:rFonts w:ascii="Times" w:hAnsi="Times"/>
          <w:lang w:val="en-US"/>
        </w:rPr>
        <w:t>Gi1 (siRNA-resistant)</w:t>
      </w:r>
    </w:p>
    <w:p w14:paraId="4D2C4A96" w14:textId="68C42C42" w:rsidR="00361554" w:rsidRPr="00EF362F" w:rsidRDefault="00EF362F">
      <w:pPr>
        <w:rPr>
          <w:rFonts w:ascii="Courier" w:hAnsi="Courier"/>
          <w:lang w:val="en-US"/>
        </w:rPr>
      </w:pPr>
      <w:r w:rsidRPr="00EF362F">
        <w:rPr>
          <w:rFonts w:ascii="Courier" w:hAnsi="Courier"/>
          <w:lang w:val="en-US"/>
        </w:rPr>
        <w:t>a</w:t>
      </w:r>
      <w:r w:rsidR="00361554" w:rsidRPr="00EF362F">
        <w:rPr>
          <w:rFonts w:ascii="Courier" w:hAnsi="Courier"/>
          <w:lang w:val="en-US"/>
        </w:rPr>
        <w:t>tgggctgcacgctgagcgccgaggacaaggcggcggtggagcggagtaagatgatcgaccgcaacctccgtgaggacggcgagaaggcggcgcgcgaggtcaagctgctgctgctcggtgctggtgaatctggtaaaagtacaattgtgaagcagatgaaaattatccatgaagctggttattcagaagaggagtgtaaacaatacaaagcagtggtctacagtaacaccatccagtcaattattgctatcattagggctatggggaggttgaagatagactttggtgactcagcccgggcggatgatgcacgccaactctttgtgctagctggagctgctgaagaaggctttatgactgcagaacttgctggagttataaagagattgtggaaagatagtggtgtacaagcctgtttcaacagatcccgagagtaccagcttaatgattctgcagcatactatttgaatgacttggacagaatagctcaaccaaattacatcccgactcaacaagatgttctcagaactagagtgaaaactacaggaattgttgaaacccattttactttcaaagatcttcattttaaaatgtttgatgtgggaggtcagagatctgagcggaagaagtggattcattgcttcgaaggagtgacggcgatcatcttctgtgtagcactgagtgactacgacctggttctagctgaagatgaagaaatgaaTAGGATGCACGAGTCTATGaaattgtttgacagcatatgtaacaacaagtggtttacagatacatccattatactttttctaaacaagaaggatctctttgaagaaaaaatcaaaaagagccctctcactatatgctatccagaatatgcaggatcaaacacatatgaagaggcagctgcatatattcaatgtcagtttgaagacctcaataaaagaaaggacacaaaggaaatatacacccacttcacatgtgccacagatactaagaatgtgcagtttgtttttgatgctgtaacagatgtcatcataaaaaataatctaaaagattgtggtctcttttaa</w:t>
      </w:r>
    </w:p>
    <w:p w14:paraId="2033F9B6" w14:textId="77777777" w:rsidR="00361554" w:rsidRDefault="00361554">
      <w:pPr>
        <w:rPr>
          <w:lang w:val="en-US"/>
        </w:rPr>
      </w:pPr>
    </w:p>
    <w:p w14:paraId="43E27B56" w14:textId="74A0D696" w:rsidR="00361554" w:rsidRPr="00EF362F" w:rsidRDefault="00361554">
      <w:pPr>
        <w:rPr>
          <w:rFonts w:ascii="Times" w:hAnsi="Times"/>
          <w:lang w:val="en-US"/>
        </w:rPr>
      </w:pPr>
      <w:r w:rsidRPr="00EF362F">
        <w:rPr>
          <w:rFonts w:ascii="Times" w:hAnsi="Times"/>
          <w:lang w:val="en-US"/>
        </w:rPr>
        <w:t>Gi2 (siRNA resistant)</w:t>
      </w:r>
    </w:p>
    <w:p w14:paraId="31CF400E" w14:textId="248F816B" w:rsidR="00361554" w:rsidRPr="00EF362F" w:rsidRDefault="00361554">
      <w:pPr>
        <w:rPr>
          <w:rFonts w:ascii="Courier" w:hAnsi="Courier"/>
          <w:lang w:val="en-US"/>
        </w:rPr>
      </w:pPr>
      <w:r w:rsidRPr="00EF362F">
        <w:rPr>
          <w:rFonts w:ascii="Courier" w:hAnsi="Courier"/>
          <w:lang w:val="en-US"/>
        </w:rPr>
        <w:t>atgggctgcaccgtgagcgccgaggacaaggcggcggccgagcgctctaagatgatcgacaagaacctgcgggaggacggagagaaggcggcgcgggaggtgaagttgctgctgttgggtgctggggagtcagggaagagcaccatcgtcaagcagatgaagatcatccacgaggatggctactccgaggaggaatgccggcagtaccgggcggttgtctacagcaacaccatccagtccatcatggccattgtcaaagccatgggcaacctgcagatcgactttgccgacccctccagagcggacgacgccaggcagctatttgcactgtcctgcaccgccgaggagcaaggcgtgctccctgatgacctgtccggcgtcatccggaggctctgggctgaccatggtgtgcaggcctgctttggccgctcaagggaataccagctcaacgactcagctgcctactacctgaacgacctggagcgtattgcacagagtgactacatccccacacagcaagatgtgctacggacccgcgtaaagaccacggggatcgtggagacacacttcaccttcaaggacctacacttcaagatgtttgatgtgggtggtcagcggtctgagcggaagaagtggatccactgctttgagggcgtcacagccatcatcttctgcgtagccttgagcgcctatgacttggtgctagctgaggacgaggagatgaaccgcatgcatgagagcatgaagctattcgatagcatctgcaacaacaagtggttcacagacacgtccatcatcctcttcctcaacaagaaggacctgtttgaggagaagatcacacacagtcccctgaccatctgcttccctgagtacacaggggccaacaaatatgatgaggcagccagctacatccagagtaagtttgaAgaTTTAaaCaaAcgGaaGgacaccaaggagatctacacgcacttcacgtgcgccaccgacaccaagaacgtgcagttcgtgtttgacgccgtcaccgatgtcatcatcaagaacaacctgaaggactgcggcctcttctga</w:t>
      </w:r>
    </w:p>
    <w:p w14:paraId="62E3DEB0" w14:textId="77777777" w:rsidR="00361554" w:rsidRDefault="00361554">
      <w:pPr>
        <w:rPr>
          <w:lang w:val="en-US"/>
        </w:rPr>
      </w:pPr>
    </w:p>
    <w:p w14:paraId="05BB1F8B" w14:textId="6E742FE2" w:rsidR="00361554" w:rsidRPr="00EF362F" w:rsidRDefault="00361554">
      <w:pPr>
        <w:rPr>
          <w:rFonts w:ascii="Times" w:hAnsi="Times"/>
          <w:lang w:val="en-US"/>
        </w:rPr>
      </w:pPr>
      <w:r w:rsidRPr="00EF362F">
        <w:rPr>
          <w:rFonts w:ascii="Times" w:hAnsi="Times"/>
          <w:lang w:val="en-US"/>
        </w:rPr>
        <w:t>Gi3 (siRNA resistant)</w:t>
      </w:r>
    </w:p>
    <w:p w14:paraId="0132CCC2" w14:textId="349B3729" w:rsidR="00361554" w:rsidRPr="00EF362F" w:rsidRDefault="00361554">
      <w:pPr>
        <w:rPr>
          <w:rFonts w:ascii="Courier" w:hAnsi="Courier"/>
          <w:lang w:val="en-US"/>
        </w:rPr>
      </w:pPr>
      <w:r w:rsidRPr="00EF362F">
        <w:rPr>
          <w:rFonts w:ascii="Courier" w:hAnsi="Courier"/>
          <w:lang w:val="en-US"/>
        </w:rPr>
        <w:t>atgggctgcacgttgagcgccgaagacaaggcggcagtggagcgaagcaagatgatcgaccgcaacttacgggaggacggggaaaaagcggccaaagaagtgaagctgctgctactcggtgctggagaatctggtaaaagcaccattgtgaaacagatgaaaatcattcatgaggatggctattcagaggat</w:t>
      </w:r>
      <w:r w:rsidRPr="00EF362F">
        <w:rPr>
          <w:rFonts w:ascii="Courier" w:hAnsi="Courier"/>
          <w:lang w:val="en-US"/>
        </w:rPr>
        <w:lastRenderedPageBreak/>
        <w:t>gaatgtaaacaatataaagtagttgtctacagcaatactatacagtccatcattgcaatcataagagccatgggacggctaaagattgactttggggaagctgccagggcagatgatgcccggcaattatttgttttagctggcagtgctgaagaaggagtcatgactccagaactagcaggagtgattaaacggttatggcgagatggtggggtacaagcttgcttcagcagatccagggaatatcagctcaatgattctgcttcatattatctaaatgatctggatagaatatcccagtctaactacattccaactcagcaagatgttcttcggacgagagtgaagaccacaggcattgtagaaacacatttcaccttcaaagacctatacttcaagatgtttgatgtaggtggccaaagatcagaacgaaaaaagtggattcactgttttgagggagtgacagcaattatcttctgtgtggccctcagtgattatgaccttgttctggctgaggacgaggagatgaaTAGGatgcaCgaGTCTatgaaactgtttgacagcatttgtaataacaaatggtttacagaaacttcaatcattctcttccttaacaagaaagacctttttgaggaaaaaataaagaggagtccgttaactatctgttatccagaatacacaggttccaatacatatgaagaggcagctgcctatattcaatgccagtttgaagatctgaacagaagaaaagataccaaggagatctatactcacttcacctgtgccacagacacgaagaatgtgcagtttgtttttgatgctgttacagatgtcatcattaaaaacaacttaaaggaatgtggactttattga</w:t>
      </w:r>
    </w:p>
    <w:p w14:paraId="0421EFAE" w14:textId="77777777" w:rsidR="00361554" w:rsidRDefault="00361554">
      <w:pPr>
        <w:rPr>
          <w:lang w:val="en-US"/>
        </w:rPr>
      </w:pPr>
    </w:p>
    <w:p w14:paraId="3081B261" w14:textId="77777777" w:rsidR="00361554" w:rsidRDefault="00361554">
      <w:pPr>
        <w:rPr>
          <w:lang w:val="en-US"/>
        </w:rPr>
      </w:pPr>
    </w:p>
    <w:p w14:paraId="276C9B87" w14:textId="77777777" w:rsidR="00361554" w:rsidRDefault="00361554">
      <w:pPr>
        <w:rPr>
          <w:lang w:val="en-US"/>
        </w:rPr>
      </w:pPr>
    </w:p>
    <w:p w14:paraId="57E3B929" w14:textId="38DA7D57" w:rsidR="00361554" w:rsidRPr="00EF362F" w:rsidRDefault="00361554">
      <w:pPr>
        <w:rPr>
          <w:rFonts w:ascii="Times" w:hAnsi="Times"/>
          <w:lang w:val="en-US"/>
        </w:rPr>
      </w:pPr>
      <w:proofErr w:type="spellStart"/>
      <w:r w:rsidRPr="00EF362F">
        <w:rPr>
          <w:rFonts w:ascii="Times" w:hAnsi="Times"/>
          <w:lang w:val="en-US"/>
        </w:rPr>
        <w:t>Gq</w:t>
      </w:r>
      <w:proofErr w:type="spellEnd"/>
      <w:r w:rsidRPr="00EF362F">
        <w:rPr>
          <w:rFonts w:ascii="Times" w:hAnsi="Times"/>
          <w:lang w:val="en-US"/>
        </w:rPr>
        <w:t xml:space="preserve"> (siRNA resistant)</w:t>
      </w:r>
    </w:p>
    <w:p w14:paraId="7D6341BC" w14:textId="2E0C93CC" w:rsidR="00361554" w:rsidRPr="00EF362F" w:rsidRDefault="00361554">
      <w:pPr>
        <w:rPr>
          <w:rFonts w:ascii="Courier" w:hAnsi="Courier"/>
          <w:lang w:val="en-US"/>
        </w:rPr>
      </w:pPr>
      <w:r w:rsidRPr="00EF362F">
        <w:rPr>
          <w:rFonts w:ascii="Courier" w:hAnsi="Courier"/>
          <w:lang w:val="en-US"/>
        </w:rPr>
        <w:t>atgactctggagtccatcatggcgtgctgcctgagcgaggaggccaaggaagcccggcggatcaacgacgagatcgagcggcagctccgcagggacaagcgggacgcccgccgggagctcaagctgctgctgctcgggacaggagagagtggcaagagtacgtttatcaagcagatgagaatcatccatgggtcaggatactctgatgaagataaaaggggcttcaccaagctggtgtatcagaacatcttcacggccatgcaggccatgatcagagccatggacacactcaagatcccatacaagtatgagcacaataaggctcatgcacaattagttcgagaagttgatgtggagaaggtgtctgcttttgagaatccatatgtagatgcaataaagagtttatggaatgatcctggaatccaggaatgctatgatagacgacgagaatatcaattatctgactctaccaaatactatcttaatgacttggaccgcgtagctgaccctgcctacctgcctacgcaacaagatgtgcttagagttcgagtccccaccacagggatcatcgaatacccctttgacttacaaagtgtcattttcagaatggtcgatgtagggggccaaaggtcagagagaagaaaatggatacactgctttgaaaatgtcacctctatcatgtttctagtagcgcttagtgaatatgatcaagttctcgtggagtcagacaatgagaaccgaatggaggaaagcaaggctctctttagaacaattatcacatacccctggttccagaactcctcggttattctgttcttaaacaagaaagatcttctagaggagaaaatcatgtattcccatctagtcgactacttcccagaatatgatggaccccagagagatgcccaggcagcccgagaattcattctgaaAATGTTTGTTGATTTAAATccagacagtgacaaaattatctactcccacttcacgtgcgccacagacaccgagaatatccgctttgtctttgctgccgtcaaggacaccatcctccagttgaacctgaaggagtacaatctggtctaa</w:t>
      </w:r>
    </w:p>
    <w:sectPr w:rsidR="00361554" w:rsidRPr="00EF36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554"/>
    <w:rsid w:val="00006FC8"/>
    <w:rsid w:val="0000766E"/>
    <w:rsid w:val="00021FAA"/>
    <w:rsid w:val="0003060A"/>
    <w:rsid w:val="0003109A"/>
    <w:rsid w:val="00056578"/>
    <w:rsid w:val="000604EF"/>
    <w:rsid w:val="000B06AB"/>
    <w:rsid w:val="000B0EC1"/>
    <w:rsid w:val="000B12A4"/>
    <w:rsid w:val="000B4098"/>
    <w:rsid w:val="000D6521"/>
    <w:rsid w:val="000D7432"/>
    <w:rsid w:val="000F5720"/>
    <w:rsid w:val="00161FC5"/>
    <w:rsid w:val="00187591"/>
    <w:rsid w:val="001902D9"/>
    <w:rsid w:val="001A50FF"/>
    <w:rsid w:val="00205CF0"/>
    <w:rsid w:val="002076DE"/>
    <w:rsid w:val="00254409"/>
    <w:rsid w:val="00270181"/>
    <w:rsid w:val="00274F6E"/>
    <w:rsid w:val="00282010"/>
    <w:rsid w:val="00286C68"/>
    <w:rsid w:val="002B2A0C"/>
    <w:rsid w:val="00320003"/>
    <w:rsid w:val="003217A7"/>
    <w:rsid w:val="003226E0"/>
    <w:rsid w:val="003440BC"/>
    <w:rsid w:val="00355EF7"/>
    <w:rsid w:val="00361554"/>
    <w:rsid w:val="0037071E"/>
    <w:rsid w:val="003908DC"/>
    <w:rsid w:val="003B3AD7"/>
    <w:rsid w:val="003C1944"/>
    <w:rsid w:val="003E2493"/>
    <w:rsid w:val="003F7122"/>
    <w:rsid w:val="004247D5"/>
    <w:rsid w:val="00432C6F"/>
    <w:rsid w:val="00465172"/>
    <w:rsid w:val="00476E6F"/>
    <w:rsid w:val="004A0C4D"/>
    <w:rsid w:val="004A10B4"/>
    <w:rsid w:val="004D1726"/>
    <w:rsid w:val="004E39E3"/>
    <w:rsid w:val="0053169E"/>
    <w:rsid w:val="005B0D31"/>
    <w:rsid w:val="005C2D18"/>
    <w:rsid w:val="005D6E0C"/>
    <w:rsid w:val="00602F0E"/>
    <w:rsid w:val="00614126"/>
    <w:rsid w:val="00621326"/>
    <w:rsid w:val="00621642"/>
    <w:rsid w:val="0063772E"/>
    <w:rsid w:val="00650144"/>
    <w:rsid w:val="006837B7"/>
    <w:rsid w:val="00684896"/>
    <w:rsid w:val="006A0CC1"/>
    <w:rsid w:val="006A734A"/>
    <w:rsid w:val="006B4030"/>
    <w:rsid w:val="006B5F35"/>
    <w:rsid w:val="006C7778"/>
    <w:rsid w:val="006F4E1B"/>
    <w:rsid w:val="00715763"/>
    <w:rsid w:val="007257C1"/>
    <w:rsid w:val="00736025"/>
    <w:rsid w:val="007708DD"/>
    <w:rsid w:val="007B1729"/>
    <w:rsid w:val="007B71E5"/>
    <w:rsid w:val="008059BF"/>
    <w:rsid w:val="00806065"/>
    <w:rsid w:val="00811F11"/>
    <w:rsid w:val="008217F9"/>
    <w:rsid w:val="008305C5"/>
    <w:rsid w:val="008460BB"/>
    <w:rsid w:val="00887F8A"/>
    <w:rsid w:val="00891741"/>
    <w:rsid w:val="00892C93"/>
    <w:rsid w:val="00894B83"/>
    <w:rsid w:val="0089580A"/>
    <w:rsid w:val="008C5E74"/>
    <w:rsid w:val="008D02B6"/>
    <w:rsid w:val="0092337F"/>
    <w:rsid w:val="00962947"/>
    <w:rsid w:val="00985E6C"/>
    <w:rsid w:val="00A4316C"/>
    <w:rsid w:val="00A53BB9"/>
    <w:rsid w:val="00A742DD"/>
    <w:rsid w:val="00AA25F4"/>
    <w:rsid w:val="00AA2F1E"/>
    <w:rsid w:val="00AB729B"/>
    <w:rsid w:val="00AC46C7"/>
    <w:rsid w:val="00AE44A0"/>
    <w:rsid w:val="00AE76BE"/>
    <w:rsid w:val="00B4118A"/>
    <w:rsid w:val="00BC29CD"/>
    <w:rsid w:val="00BF3A5E"/>
    <w:rsid w:val="00C31FE0"/>
    <w:rsid w:val="00C73CD8"/>
    <w:rsid w:val="00C873DD"/>
    <w:rsid w:val="00C967FD"/>
    <w:rsid w:val="00CF3EB5"/>
    <w:rsid w:val="00D17BB9"/>
    <w:rsid w:val="00D575D0"/>
    <w:rsid w:val="00D65AB6"/>
    <w:rsid w:val="00D73341"/>
    <w:rsid w:val="00D91FF5"/>
    <w:rsid w:val="00DB02A5"/>
    <w:rsid w:val="00DB16AF"/>
    <w:rsid w:val="00DB680B"/>
    <w:rsid w:val="00DC3395"/>
    <w:rsid w:val="00E16E2C"/>
    <w:rsid w:val="00E37F42"/>
    <w:rsid w:val="00E40B26"/>
    <w:rsid w:val="00E65991"/>
    <w:rsid w:val="00EA64E5"/>
    <w:rsid w:val="00EC5794"/>
    <w:rsid w:val="00EF0F43"/>
    <w:rsid w:val="00EF362F"/>
    <w:rsid w:val="00EF7D33"/>
    <w:rsid w:val="00F06750"/>
    <w:rsid w:val="00F53498"/>
    <w:rsid w:val="00F6296D"/>
    <w:rsid w:val="00F648E3"/>
    <w:rsid w:val="00F95DD1"/>
    <w:rsid w:val="00FA314B"/>
    <w:rsid w:val="00FC2DC5"/>
    <w:rsid w:val="00FC438A"/>
    <w:rsid w:val="00FF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7F5EF7"/>
  <w15:chartTrackingRefBased/>
  <w15:docId w15:val="{ACB0F21D-2A58-284F-84D1-8727BFF84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6</Characters>
  <Application>Microsoft Office Word</Application>
  <DocSecurity>0</DocSecurity>
  <Lines>32</Lines>
  <Paragraphs>9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Keiichiro</dc:creator>
  <cp:keywords/>
  <dc:description/>
  <cp:lastModifiedBy>Annika Diederich</cp:lastModifiedBy>
  <cp:revision>2</cp:revision>
  <dcterms:created xsi:type="dcterms:W3CDTF">2024-05-16T08:25:00Z</dcterms:created>
  <dcterms:modified xsi:type="dcterms:W3CDTF">2024-05-16T08:25:00Z</dcterms:modified>
</cp:coreProperties>
</file>